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.  REAP[+] exons were defined as probesets matching internal </w:t>
      </w:r>
    </w:p>
    <w:p>
      <w:pPr>
        <w:pStyle w:val="Normal"/>
        <w:rPr/>
      </w:pPr>
      <w:r>
        <w:rPr/>
        <w:t>exons with at least two (or three) significant points.  ‘1’ in the table indicated that the event had to be present in the comparisons above (Cyt-ES vs hCNS-SCns; HUES6-ES vs hCNS-SCns; Cyt-NP vs Cyt-ES; HUES6-NP vs HUES6-ES).</w:t>
      </w:r>
    </w:p>
    <w:p>
      <w:pPr>
        <w:pStyle w:val="Normal"/>
        <w:rPr/>
      </w:pPr>
      <w:r>
        <w:rPr/>
      </w:r>
    </w:p>
    <w:tbl>
      <w:tblPr>
        <w:tblW w:w="75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78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hCNS-SCns vs Cyt-ES  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CNS-SCns vs HUES6-E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t-NP vs Cyt-E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ES6-NP vs HUES6-E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of REAP[+] above 2 (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4 (28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9 (262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0  (42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0 (6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 (4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 (17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 (9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 (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 (2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 (2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 (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 (4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 (0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 (0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( 0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737 (73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22:33:00Z</dcterms:created>
  <dc:creator>Office 2004 Test Drive User</dc:creator>
  <dc:description/>
  <cp:keywords/>
  <dc:language>en-US</dc:language>
  <cp:lastModifiedBy>MIS</cp:lastModifiedBy>
  <dcterms:modified xsi:type="dcterms:W3CDTF">2007-08-16T18:01:00Z</dcterms:modified>
  <cp:revision>7</cp:revision>
  <dc:subject/>
  <dc:title>Table XX</dc:title>
</cp:coreProperties>
</file>